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350895" w:rsidRPr="002C6D04" w14:paraId="19EA0A43" w14:textId="77777777" w:rsidTr="00AF6D6C">
        <w:tc>
          <w:tcPr>
            <w:tcW w:w="2500" w:type="pct"/>
          </w:tcPr>
          <w:p w14:paraId="73BFD97E" w14:textId="42B35EB6" w:rsidR="00350895" w:rsidRPr="00350895" w:rsidRDefault="00350895" w:rsidP="00AF6D6C">
            <w:pPr>
              <w:spacing w:after="8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5089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iginal</w:t>
            </w:r>
            <w:r w:rsidR="001702B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Swedish)</w:t>
            </w:r>
          </w:p>
        </w:tc>
        <w:tc>
          <w:tcPr>
            <w:tcW w:w="2500" w:type="pct"/>
          </w:tcPr>
          <w:p w14:paraId="2207A24C" w14:textId="1CD94103" w:rsidR="00350895" w:rsidRPr="00350895" w:rsidRDefault="00350895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35089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ranslation</w:t>
            </w:r>
          </w:p>
        </w:tc>
      </w:tr>
      <w:tr w:rsidR="002C6D04" w:rsidRPr="001702BB" w14:paraId="48DCAC8E" w14:textId="77777777" w:rsidTr="00AF6D6C">
        <w:tc>
          <w:tcPr>
            <w:tcW w:w="2500" w:type="pct"/>
          </w:tcPr>
          <w:p w14:paraId="748A2AC4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Regionala etikprövningsnämnden (</w:t>
            </w:r>
            <w:proofErr w:type="spellStart"/>
            <w:r w:rsidRPr="002C6D04">
              <w:rPr>
                <w:rFonts w:ascii="Times New Roman" w:hAnsi="Times New Roman" w:cs="Times New Roman"/>
              </w:rPr>
              <w:t>EPN</w:t>
            </w:r>
            <w:proofErr w:type="spellEnd"/>
            <w:r w:rsidRPr="002C6D04">
              <w:rPr>
                <w:rFonts w:ascii="Times New Roman" w:hAnsi="Times New Roman" w:cs="Times New Roman"/>
              </w:rPr>
              <w:t>)</w:t>
            </w:r>
          </w:p>
          <w:p w14:paraId="30530DF3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Box 133, 221 00 Lund</w:t>
            </w:r>
          </w:p>
          <w:p w14:paraId="3C51533A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Avdelning 3</w:t>
            </w:r>
          </w:p>
          <w:p w14:paraId="36C5C6FE" w14:textId="1F2E1597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046-222 46 16</w:t>
            </w:r>
          </w:p>
        </w:tc>
        <w:tc>
          <w:tcPr>
            <w:tcW w:w="2500" w:type="pct"/>
          </w:tcPr>
          <w:p w14:paraId="5A0C1E98" w14:textId="2ACC711D" w:rsidR="002C6D04" w:rsidRPr="002C6D04" w:rsidRDefault="001702BB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6EF7">
              <w:rPr>
                <w:rFonts w:ascii="Times New Roman" w:hAnsi="Times New Roman" w:cs="Times New Roman"/>
                <w:color w:val="141413"/>
                <w:lang w:val="en-US"/>
              </w:rPr>
              <w:t>Regional Ethical Committee</w:t>
            </w:r>
            <w:r w:rsidRPr="002C6D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6D04" w:rsidRPr="002C6D04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2C6D04" w:rsidRPr="002C6D04">
              <w:rPr>
                <w:rFonts w:ascii="Times New Roman" w:hAnsi="Times New Roman" w:cs="Times New Roman"/>
                <w:lang w:val="en-US"/>
              </w:rPr>
              <w:t>EPN</w:t>
            </w:r>
            <w:proofErr w:type="spellEnd"/>
            <w:r w:rsidR="002C6D04" w:rsidRPr="002C6D0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DFE8A35" w14:textId="0184BABE" w:rsidR="002C6D04" w:rsidRPr="002C6D04" w:rsidRDefault="00B94258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dres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C6D04" w:rsidRPr="002C6D04">
              <w:rPr>
                <w:rFonts w:ascii="Times New Roman" w:hAnsi="Times New Roman" w:cs="Times New Roman"/>
                <w:lang w:val="en-US"/>
              </w:rPr>
              <w:t>Box 133, 221 00 Lund</w:t>
            </w:r>
          </w:p>
          <w:p w14:paraId="4908D6B0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Department 3</w:t>
            </w:r>
          </w:p>
          <w:p w14:paraId="5C6FD21E" w14:textId="0CD3FAD2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 xml:space="preserve">Phone number: </w:t>
            </w:r>
            <w:r w:rsidR="00F150BB">
              <w:rPr>
                <w:rFonts w:ascii="Times New Roman" w:hAnsi="Times New Roman" w:cs="Times New Roman"/>
                <w:lang w:val="en-US"/>
              </w:rPr>
              <w:t>046</w:t>
            </w:r>
            <w:r w:rsidRPr="002C6D04">
              <w:rPr>
                <w:rFonts w:ascii="Times New Roman" w:hAnsi="Times New Roman" w:cs="Times New Roman"/>
                <w:lang w:val="en-US"/>
              </w:rPr>
              <w:t>-222 46 16</w:t>
            </w:r>
          </w:p>
        </w:tc>
      </w:tr>
      <w:tr w:rsidR="002C6D04" w:rsidRPr="002C6D04" w14:paraId="4F741BDA" w14:textId="77777777" w:rsidTr="00DF3393">
        <w:tc>
          <w:tcPr>
            <w:tcW w:w="2500" w:type="pct"/>
          </w:tcPr>
          <w:p w14:paraId="36D3F744" w14:textId="77777777" w:rsidR="002C6D04" w:rsidRPr="009A79A8" w:rsidRDefault="002C6D04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>Protokoll</w:t>
            </w:r>
            <w:proofErr w:type="spellEnd"/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>vetenskaplig</w:t>
            </w:r>
            <w:proofErr w:type="spellEnd"/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>sekreterare</w:t>
            </w:r>
            <w:proofErr w:type="spellEnd"/>
          </w:p>
          <w:p w14:paraId="1FADAC6F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2012/5</w:t>
            </w:r>
          </w:p>
          <w:p w14:paraId="54D48D64" w14:textId="6C6F124C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2012-02-28</w:t>
            </w:r>
          </w:p>
        </w:tc>
        <w:tc>
          <w:tcPr>
            <w:tcW w:w="2500" w:type="pct"/>
          </w:tcPr>
          <w:p w14:paraId="21C9CC2B" w14:textId="77777777" w:rsidR="00F150BB" w:rsidRPr="009A79A8" w:rsidRDefault="002C6D04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79A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tocol scientific secretary </w:t>
            </w:r>
          </w:p>
          <w:p w14:paraId="2D6EA664" w14:textId="3B4A05B5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2012/5</w:t>
            </w:r>
          </w:p>
          <w:p w14:paraId="79410BF1" w14:textId="7E89A83B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28</w:t>
            </w:r>
            <w:r w:rsidR="009A79A8">
              <w:rPr>
                <w:rFonts w:ascii="Times New Roman" w:hAnsi="Times New Roman" w:cs="Times New Roman"/>
                <w:lang w:val="en-US"/>
              </w:rPr>
              <w:t>/02/2012</w:t>
            </w:r>
          </w:p>
        </w:tc>
      </w:tr>
      <w:tr w:rsidR="002C6D04" w:rsidRPr="001702BB" w14:paraId="1FAE3AD4" w14:textId="77777777" w:rsidTr="00DF3393">
        <w:tc>
          <w:tcPr>
            <w:tcW w:w="2500" w:type="pct"/>
          </w:tcPr>
          <w:p w14:paraId="210A0592" w14:textId="04ABA7BA" w:rsidR="002C6D04" w:rsidRPr="00252949" w:rsidRDefault="002C6D04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52949">
              <w:rPr>
                <w:rFonts w:ascii="Times New Roman" w:hAnsi="Times New Roman" w:cs="Times New Roman"/>
                <w:b/>
                <w:bCs/>
              </w:rPr>
              <w:t>Närvarande</w:t>
            </w:r>
          </w:p>
          <w:p w14:paraId="345D6B6A" w14:textId="65AB4570" w:rsidR="002C6D04" w:rsidRPr="001702BB" w:rsidRDefault="002C6D04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 w:rsidRPr="001702BB">
              <w:rPr>
                <w:rFonts w:ascii="Times New Roman" w:hAnsi="Times New Roman" w:cs="Times New Roman"/>
              </w:rPr>
              <w:t xml:space="preserve">Ulf </w:t>
            </w:r>
            <w:proofErr w:type="spellStart"/>
            <w:r w:rsidRPr="001702BB">
              <w:rPr>
                <w:rFonts w:ascii="Times New Roman" w:hAnsi="Times New Roman" w:cs="Times New Roman"/>
              </w:rPr>
              <w:t>Görman</w:t>
            </w:r>
            <w:proofErr w:type="spellEnd"/>
            <w:r w:rsidRPr="001702BB">
              <w:rPr>
                <w:rFonts w:ascii="Times New Roman" w:hAnsi="Times New Roman" w:cs="Times New Roman"/>
              </w:rPr>
              <w:t xml:space="preserve">, vetenskaplig sekreterare </w:t>
            </w:r>
          </w:p>
        </w:tc>
        <w:tc>
          <w:tcPr>
            <w:tcW w:w="2500" w:type="pct"/>
          </w:tcPr>
          <w:p w14:paraId="6A41309E" w14:textId="7A0D125B" w:rsidR="00EF50C6" w:rsidRPr="00252949" w:rsidRDefault="002C6D04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2949">
              <w:rPr>
                <w:rFonts w:ascii="Times New Roman" w:hAnsi="Times New Roman" w:cs="Times New Roman"/>
                <w:b/>
                <w:bCs/>
                <w:lang w:val="en-US"/>
              </w:rPr>
              <w:t>Attendant</w:t>
            </w:r>
          </w:p>
          <w:p w14:paraId="7EEE8697" w14:textId="11A7B7C1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 xml:space="preserve">Ulf </w:t>
            </w:r>
            <w:proofErr w:type="spellStart"/>
            <w:r w:rsidRPr="002C6D04">
              <w:rPr>
                <w:rFonts w:ascii="Times New Roman" w:hAnsi="Times New Roman" w:cs="Times New Roman"/>
                <w:lang w:val="en-US"/>
              </w:rPr>
              <w:t>Görman</w:t>
            </w:r>
            <w:proofErr w:type="spellEnd"/>
            <w:r w:rsidRPr="002C6D04">
              <w:rPr>
                <w:rFonts w:ascii="Times New Roman" w:hAnsi="Times New Roman" w:cs="Times New Roman"/>
                <w:lang w:val="en-US"/>
              </w:rPr>
              <w:t>, scientific secretary</w:t>
            </w:r>
          </w:p>
        </w:tc>
      </w:tr>
      <w:tr w:rsidR="002C6D04" w:rsidRPr="002C6D04" w14:paraId="737F5209" w14:textId="77777777" w:rsidTr="00DF3393">
        <w:tc>
          <w:tcPr>
            <w:tcW w:w="2500" w:type="pct"/>
          </w:tcPr>
          <w:p w14:paraId="7A13A71C" w14:textId="4CFD827F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D04">
              <w:rPr>
                <w:rFonts w:ascii="Times New Roman" w:hAnsi="Times New Roman" w:cs="Times New Roman"/>
                <w:lang w:val="en-US"/>
              </w:rPr>
              <w:t>Dnr</w:t>
            </w:r>
            <w:proofErr w:type="spellEnd"/>
            <w:r w:rsidRPr="002C6D04">
              <w:rPr>
                <w:rFonts w:ascii="Times New Roman" w:hAnsi="Times New Roman" w:cs="Times New Roman"/>
                <w:lang w:val="en-US"/>
              </w:rPr>
              <w:t xml:space="preserve"> 2011/800</w:t>
            </w:r>
          </w:p>
        </w:tc>
        <w:tc>
          <w:tcPr>
            <w:tcW w:w="2500" w:type="pct"/>
          </w:tcPr>
          <w:p w14:paraId="5EFEE40B" w14:textId="0CA09F80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D04">
              <w:rPr>
                <w:rFonts w:ascii="Times New Roman" w:hAnsi="Times New Roman" w:cs="Times New Roman"/>
                <w:lang w:val="en-US"/>
              </w:rPr>
              <w:t>Dnr</w:t>
            </w:r>
            <w:proofErr w:type="spellEnd"/>
            <w:r w:rsidRPr="002C6D04">
              <w:rPr>
                <w:rFonts w:ascii="Times New Roman" w:hAnsi="Times New Roman" w:cs="Times New Roman"/>
                <w:lang w:val="en-US"/>
              </w:rPr>
              <w:t xml:space="preserve"> 2011/800</w:t>
            </w:r>
          </w:p>
        </w:tc>
      </w:tr>
      <w:tr w:rsidR="002C6D04" w:rsidRPr="001702BB" w14:paraId="636949BA" w14:textId="77777777" w:rsidTr="00DF3393">
        <w:tc>
          <w:tcPr>
            <w:tcW w:w="2500" w:type="pct"/>
          </w:tcPr>
          <w:p w14:paraId="14FD5FC9" w14:textId="4EA8EA80" w:rsidR="002C6D04" w:rsidRPr="00252949" w:rsidRDefault="002C6D04" w:rsidP="001702BB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 w:rsidRPr="00252949">
              <w:rPr>
                <w:rFonts w:ascii="Times New Roman" w:hAnsi="Times New Roman" w:cs="Times New Roman"/>
                <w:u w:val="single"/>
                <w:lang w:val="en-US"/>
              </w:rPr>
              <w:t>Forskningshuvudman</w:t>
            </w:r>
            <w:proofErr w:type="spellEnd"/>
          </w:p>
          <w:p w14:paraId="767B0D84" w14:textId="5758C3A0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 xml:space="preserve">Malmö </w:t>
            </w:r>
            <w:proofErr w:type="spellStart"/>
            <w:r w:rsidR="00290459">
              <w:rPr>
                <w:rFonts w:ascii="Times New Roman" w:hAnsi="Times New Roman" w:cs="Times New Roman"/>
                <w:lang w:val="en-US"/>
              </w:rPr>
              <w:t>H</w:t>
            </w:r>
            <w:r w:rsidRPr="002C6D04">
              <w:rPr>
                <w:rFonts w:ascii="Times New Roman" w:hAnsi="Times New Roman" w:cs="Times New Roman"/>
                <w:lang w:val="en-US"/>
              </w:rPr>
              <w:t>ögskola</w:t>
            </w:r>
            <w:proofErr w:type="spellEnd"/>
          </w:p>
        </w:tc>
        <w:tc>
          <w:tcPr>
            <w:tcW w:w="2500" w:type="pct"/>
          </w:tcPr>
          <w:p w14:paraId="421A844A" w14:textId="70E17FE6" w:rsidR="00EF50C6" w:rsidRPr="00252949" w:rsidRDefault="00A343A2" w:rsidP="001702BB">
            <w:pPr>
              <w:pStyle w:val="Rubrik3"/>
              <w:spacing w:before="0" w:beforeAutospacing="0" w:after="0" w:afterAutospacing="0" w:line="276" w:lineRule="auto"/>
              <w:rPr>
                <w:b w:val="0"/>
                <w:bCs w:val="0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252949">
              <w:rPr>
                <w:b w:val="0"/>
                <w:bCs w:val="0"/>
                <w:color w:val="000000" w:themeColor="text1"/>
                <w:sz w:val="24"/>
                <w:szCs w:val="24"/>
                <w:u w:val="single"/>
                <w:lang w:val="en-US"/>
              </w:rPr>
              <w:t>Entity responsible for research</w:t>
            </w:r>
          </w:p>
          <w:p w14:paraId="69C270AB" w14:textId="61F2FE81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343A2">
              <w:rPr>
                <w:rFonts w:ascii="Times New Roman" w:hAnsi="Times New Roman" w:cs="Times New Roman"/>
                <w:color w:val="000000" w:themeColor="text1"/>
                <w:lang w:val="en-US"/>
              </w:rPr>
              <w:t>Malmö University</w:t>
            </w:r>
          </w:p>
        </w:tc>
      </w:tr>
      <w:tr w:rsidR="002C6D04" w:rsidRPr="001702BB" w14:paraId="042A1362" w14:textId="77777777" w:rsidTr="00DF3393">
        <w:tc>
          <w:tcPr>
            <w:tcW w:w="2500" w:type="pct"/>
          </w:tcPr>
          <w:p w14:paraId="1E75F203" w14:textId="7379D661" w:rsidR="002C6D04" w:rsidRPr="00290459" w:rsidRDefault="002C6D04" w:rsidP="001702BB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290459">
              <w:rPr>
                <w:rFonts w:ascii="Times New Roman" w:hAnsi="Times New Roman" w:cs="Times New Roman"/>
                <w:u w:val="single"/>
              </w:rPr>
              <w:t xml:space="preserve">Forskare som genomför projektet </w:t>
            </w:r>
            <w:r w:rsidR="00290459">
              <w:rPr>
                <w:rFonts w:ascii="Times New Roman" w:hAnsi="Times New Roman" w:cs="Times New Roman"/>
                <w:u w:val="single"/>
              </w:rPr>
              <w:t>(</w:t>
            </w:r>
            <w:r w:rsidRPr="00290459">
              <w:rPr>
                <w:rFonts w:ascii="Times New Roman" w:hAnsi="Times New Roman" w:cs="Times New Roman"/>
                <w:u w:val="single"/>
              </w:rPr>
              <w:t>kontaktperson)</w:t>
            </w:r>
          </w:p>
          <w:p w14:paraId="593E5D34" w14:textId="372119BC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Kerstin Petersson</w:t>
            </w:r>
          </w:p>
        </w:tc>
        <w:tc>
          <w:tcPr>
            <w:tcW w:w="2500" w:type="pct"/>
          </w:tcPr>
          <w:p w14:paraId="7F59FEB4" w14:textId="61DEBF0E" w:rsidR="002C6D04" w:rsidRPr="00290459" w:rsidRDefault="00703B81" w:rsidP="00290459">
            <w:pPr>
              <w:pStyle w:val="Rubrik3"/>
              <w:spacing w:before="0" w:beforeAutospacing="0" w:after="0" w:afterAutospacing="0"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29045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Principal investigator</w:t>
            </w:r>
            <w:r w:rsidR="00290459" w:rsidRPr="0029045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2C6D04" w:rsidRPr="0029045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(contact person)</w:t>
            </w:r>
          </w:p>
          <w:p w14:paraId="488A7EAA" w14:textId="1AE6740B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 xml:space="preserve">Kerstin </w:t>
            </w:r>
            <w:proofErr w:type="spellStart"/>
            <w:r w:rsidRPr="002C6D04">
              <w:rPr>
                <w:rFonts w:ascii="Times New Roman" w:hAnsi="Times New Roman" w:cs="Times New Roman"/>
                <w:lang w:val="en-US"/>
              </w:rPr>
              <w:t>Petersson</w:t>
            </w:r>
            <w:proofErr w:type="spellEnd"/>
          </w:p>
        </w:tc>
      </w:tr>
      <w:tr w:rsidR="002C6D04" w:rsidRPr="00C24CD1" w14:paraId="025C42C3" w14:textId="77777777" w:rsidTr="00DF3393">
        <w:tc>
          <w:tcPr>
            <w:tcW w:w="2500" w:type="pct"/>
          </w:tcPr>
          <w:p w14:paraId="75F36990" w14:textId="610E639D" w:rsidR="002C6D04" w:rsidRPr="00C24CD1" w:rsidRDefault="002C6D04" w:rsidP="001702BB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C24CD1">
              <w:rPr>
                <w:rFonts w:ascii="Times New Roman" w:hAnsi="Times New Roman" w:cs="Times New Roman"/>
                <w:u w:val="single"/>
              </w:rPr>
              <w:t>Projekttitel</w:t>
            </w:r>
          </w:p>
          <w:p w14:paraId="3BAE56A5" w14:textId="77777777" w:rsid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 xml:space="preserve">Tandöverlevnad efter rotbehandling i Sverige. </w:t>
            </w:r>
          </w:p>
          <w:p w14:paraId="62DC64DF" w14:textId="77777777" w:rsidR="00703B81" w:rsidRPr="002C6D04" w:rsidRDefault="00703B81" w:rsidP="001702B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D363EFD" w14:textId="531C8B10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Projektnummer/identitet:</w:t>
            </w:r>
            <w:r w:rsidR="00C24C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6D04">
              <w:rPr>
                <w:rFonts w:ascii="Times New Roman" w:hAnsi="Times New Roman" w:cs="Times New Roman"/>
              </w:rPr>
              <w:t>Tooth</w:t>
            </w:r>
            <w:proofErr w:type="spellEnd"/>
            <w:r w:rsidRPr="002C6D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6D04">
              <w:rPr>
                <w:rFonts w:ascii="Times New Roman" w:hAnsi="Times New Roman" w:cs="Times New Roman"/>
              </w:rPr>
              <w:t>Survival</w:t>
            </w:r>
            <w:proofErr w:type="spellEnd"/>
            <w:r w:rsidRPr="002C6D04">
              <w:rPr>
                <w:rFonts w:ascii="Times New Roman" w:hAnsi="Times New Roman" w:cs="Times New Roman"/>
              </w:rPr>
              <w:t xml:space="preserve"> Version nummer: 2011-12-19</w:t>
            </w:r>
          </w:p>
        </w:tc>
        <w:tc>
          <w:tcPr>
            <w:tcW w:w="2500" w:type="pct"/>
          </w:tcPr>
          <w:p w14:paraId="0C44CEA2" w14:textId="001077DF" w:rsidR="002C6D04" w:rsidRPr="00C24CD1" w:rsidRDefault="00703B81" w:rsidP="001702BB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24CD1">
              <w:rPr>
                <w:rFonts w:ascii="Times New Roman" w:hAnsi="Times New Roman" w:cs="Times New Roman"/>
                <w:u w:val="single"/>
                <w:lang w:val="en-US"/>
              </w:rPr>
              <w:t>T</w:t>
            </w:r>
            <w:r w:rsidR="002C6D04" w:rsidRPr="00C24CD1">
              <w:rPr>
                <w:rFonts w:ascii="Times New Roman" w:hAnsi="Times New Roman" w:cs="Times New Roman"/>
                <w:u w:val="single"/>
                <w:lang w:val="en-US"/>
              </w:rPr>
              <w:t>itle</w:t>
            </w:r>
            <w:r w:rsidRPr="00C24CD1">
              <w:rPr>
                <w:rFonts w:ascii="Times New Roman" w:hAnsi="Times New Roman" w:cs="Times New Roman"/>
                <w:u w:val="single"/>
                <w:lang w:val="en-US"/>
              </w:rPr>
              <w:t xml:space="preserve"> of the project</w:t>
            </w:r>
          </w:p>
          <w:p w14:paraId="0A972347" w14:textId="77777777" w:rsidR="002C6D04" w:rsidRDefault="002C6D04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>Tooth survival after root canal treatment in Sweden.</w:t>
            </w:r>
          </w:p>
          <w:p w14:paraId="4EB85DE7" w14:textId="77777777" w:rsidR="00703B81" w:rsidRPr="002C6D04" w:rsidRDefault="00703B81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51B4615" w14:textId="090FC737" w:rsidR="002C6D04" w:rsidRPr="002C6D04" w:rsidRDefault="00703B81" w:rsidP="00C24CD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C6D04" w:rsidRPr="002C6D04">
              <w:rPr>
                <w:rFonts w:ascii="Times New Roman" w:hAnsi="Times New Roman" w:cs="Times New Roman"/>
                <w:lang w:val="en-US"/>
              </w:rPr>
              <w:t>umber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project</w:t>
            </w:r>
            <w:r w:rsidR="002C6D04" w:rsidRPr="002C6D04">
              <w:rPr>
                <w:rFonts w:ascii="Times New Roman" w:hAnsi="Times New Roman" w:cs="Times New Roman"/>
                <w:lang w:val="en-US"/>
              </w:rPr>
              <w:t>/identity: Tooth Survival Version number: 2011-12-19</w:t>
            </w:r>
          </w:p>
        </w:tc>
      </w:tr>
      <w:tr w:rsidR="002C6D04" w:rsidRPr="00C24CD1" w14:paraId="197EA25F" w14:textId="77777777" w:rsidTr="00DF3393">
        <w:tc>
          <w:tcPr>
            <w:tcW w:w="2500" w:type="pct"/>
          </w:tcPr>
          <w:p w14:paraId="2879EFFC" w14:textId="1E8178D6" w:rsidR="002C6D04" w:rsidRPr="00C24CD1" w:rsidRDefault="00C24CD1" w:rsidP="00AF6D6C">
            <w:pPr>
              <w:spacing w:after="8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4CD1">
              <w:rPr>
                <w:rFonts w:ascii="Times New Roman" w:hAnsi="Times New Roman" w:cs="Times New Roman"/>
                <w:b/>
                <w:bCs/>
              </w:rPr>
              <w:t>Beslut</w:t>
            </w:r>
          </w:p>
        </w:tc>
        <w:tc>
          <w:tcPr>
            <w:tcW w:w="2500" w:type="pct"/>
          </w:tcPr>
          <w:p w14:paraId="68F8526A" w14:textId="0348E4E3" w:rsidR="002C6D04" w:rsidRPr="00C24CD1" w:rsidRDefault="00C24CD1" w:rsidP="001702B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4CD1">
              <w:rPr>
                <w:rFonts w:ascii="Times New Roman" w:hAnsi="Times New Roman" w:cs="Times New Roman"/>
                <w:b/>
                <w:bCs/>
                <w:lang w:val="en-US"/>
              </w:rPr>
              <w:t>Decision</w:t>
            </w:r>
          </w:p>
        </w:tc>
      </w:tr>
      <w:tr w:rsidR="002C6D04" w:rsidRPr="001702BB" w14:paraId="665DB530" w14:textId="77777777" w:rsidTr="00DF3393">
        <w:tc>
          <w:tcPr>
            <w:tcW w:w="2500" w:type="pct"/>
          </w:tcPr>
          <w:p w14:paraId="6B63804B" w14:textId="77777777" w:rsidR="002C6D04" w:rsidRP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Enligt delegation beslutar vetenskaplig sekreterare att komplettering inkommen 2012-02-21, godkänns med följande villkor:</w:t>
            </w:r>
          </w:p>
          <w:p w14:paraId="18B957AF" w14:textId="1A3B4D4B" w:rsidR="002C6D04" w:rsidRPr="001A5A3F" w:rsidRDefault="002C6D04" w:rsidP="001A5A3F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A5A3F">
              <w:rPr>
                <w:rFonts w:ascii="Times New Roman" w:hAnsi="Times New Roman" w:cs="Times New Roman"/>
              </w:rPr>
              <w:t xml:space="preserve">Kodade data utgör indirekt </w:t>
            </w:r>
            <w:r w:rsidR="00EF50C6" w:rsidRPr="001A5A3F">
              <w:rPr>
                <w:rFonts w:ascii="Times New Roman" w:hAnsi="Times New Roman" w:cs="Times New Roman"/>
              </w:rPr>
              <w:t>identifierbara</w:t>
            </w:r>
            <w:r w:rsidRPr="001A5A3F">
              <w:rPr>
                <w:rFonts w:ascii="Times New Roman" w:hAnsi="Times New Roman" w:cs="Times New Roman"/>
              </w:rPr>
              <w:t xml:space="preserve"> personuppgifter i personuppgiftslagens mening. Skyddsprinciperna i lagen är därför tillämpliga och ska beaktas under all behandling av data i projektet. All bearbetning och förvaring av data ska äga rum på dator eller annat medium utan anslutning till internet.</w:t>
            </w:r>
          </w:p>
        </w:tc>
        <w:tc>
          <w:tcPr>
            <w:tcW w:w="2500" w:type="pct"/>
          </w:tcPr>
          <w:p w14:paraId="253A62D5" w14:textId="561D4112" w:rsidR="00EF50C6" w:rsidRPr="00EF50C6" w:rsidRDefault="00EF50C6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F50C6">
              <w:rPr>
                <w:rFonts w:ascii="Times New Roman" w:hAnsi="Times New Roman" w:cs="Times New Roman"/>
                <w:lang w:val="en-US"/>
              </w:rPr>
              <w:t xml:space="preserve">According to delegation, the scientific secretary decides that the </w:t>
            </w:r>
            <w:r w:rsidR="00D545E0">
              <w:rPr>
                <w:rFonts w:ascii="Times New Roman" w:hAnsi="Times New Roman" w:cs="Times New Roman"/>
                <w:lang w:val="en-US"/>
              </w:rPr>
              <w:t>addendum</w:t>
            </w:r>
            <w:r w:rsidRPr="00EF50C6">
              <w:rPr>
                <w:rFonts w:ascii="Times New Roman" w:hAnsi="Times New Roman" w:cs="Times New Roman"/>
                <w:lang w:val="en-US"/>
              </w:rPr>
              <w:t xml:space="preserve"> received on 21/02/2012 is approved with the following conditions:</w:t>
            </w:r>
          </w:p>
          <w:p w14:paraId="196582F5" w14:textId="7789115A" w:rsidR="00EF50C6" w:rsidRPr="001A5A3F" w:rsidRDefault="00D545E0" w:rsidP="00AF6D6C">
            <w:pPr>
              <w:pStyle w:val="Liststycke"/>
              <w:numPr>
                <w:ilvl w:val="0"/>
                <w:numId w:val="1"/>
              </w:numPr>
              <w:spacing w:after="80" w:line="276" w:lineRule="auto"/>
              <w:ind w:left="714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</w:t>
            </w:r>
            <w:r w:rsidR="00EF50C6" w:rsidRPr="001A5A3F">
              <w:rPr>
                <w:rFonts w:ascii="Times New Roman" w:hAnsi="Times New Roman" w:cs="Times New Roman"/>
                <w:lang w:val="en-US"/>
              </w:rPr>
              <w:t>code</w:t>
            </w:r>
            <w:r w:rsidR="0000671D">
              <w:rPr>
                <w:rFonts w:ascii="Times New Roman" w:hAnsi="Times New Roman" w:cs="Times New Roman"/>
                <w:lang w:val="en-US"/>
              </w:rPr>
              <w:t>d</w:t>
            </w:r>
            <w:r w:rsidR="00EF50C6" w:rsidRPr="001A5A3F">
              <w:rPr>
                <w:rFonts w:ascii="Times New Roman" w:hAnsi="Times New Roman" w:cs="Times New Roman"/>
                <w:lang w:val="en-US"/>
              </w:rPr>
              <w:t xml:space="preserve"> data constitutes indirectly identifiable personal data within the meaning of the Personal Data Act. The protection principles in the law are therefore applicable and must be </w:t>
            </w:r>
            <w:proofErr w:type="gramStart"/>
            <w:r w:rsidR="00EF50C6" w:rsidRPr="001A5A3F">
              <w:rPr>
                <w:rFonts w:ascii="Times New Roman" w:hAnsi="Times New Roman" w:cs="Times New Roman"/>
                <w:lang w:val="en-US"/>
              </w:rPr>
              <w:t>taken into account</w:t>
            </w:r>
            <w:proofErr w:type="gramEnd"/>
            <w:r w:rsidR="00EF50C6" w:rsidRPr="001A5A3F">
              <w:rPr>
                <w:rFonts w:ascii="Times New Roman" w:hAnsi="Times New Roman" w:cs="Times New Roman"/>
                <w:lang w:val="en-US"/>
              </w:rPr>
              <w:t xml:space="preserve"> in all processing of data in the project. All processing and storage of data must take place on a computer or other medium without connection to the Internet.</w:t>
            </w:r>
          </w:p>
        </w:tc>
      </w:tr>
      <w:tr w:rsidR="002C6D04" w:rsidRPr="001702BB" w14:paraId="2F8B3CF3" w14:textId="77777777" w:rsidTr="00DF3393">
        <w:tc>
          <w:tcPr>
            <w:tcW w:w="2500" w:type="pct"/>
          </w:tcPr>
          <w:p w14:paraId="536E4B57" w14:textId="59CA691E" w:rsidR="002C6D04" w:rsidRPr="002C6D04" w:rsidRDefault="002C6D04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Beträffande hur man överklagar, se bilaga 1</w:t>
            </w:r>
          </w:p>
        </w:tc>
        <w:tc>
          <w:tcPr>
            <w:tcW w:w="2500" w:type="pct"/>
          </w:tcPr>
          <w:p w14:paraId="494D24D8" w14:textId="24AB7435" w:rsidR="002C6D04" w:rsidRPr="00EF50C6" w:rsidRDefault="00EF50C6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F50C6">
              <w:rPr>
                <w:rFonts w:ascii="Times New Roman" w:hAnsi="Times New Roman" w:cs="Times New Roman"/>
                <w:lang w:val="en-US"/>
              </w:rPr>
              <w:t>Regarding how to appeal, see Appendix 1</w:t>
            </w:r>
          </w:p>
        </w:tc>
      </w:tr>
      <w:tr w:rsidR="002C6D04" w:rsidRPr="001702BB" w14:paraId="433BC0ED" w14:textId="77777777" w:rsidTr="00DF3393">
        <w:tc>
          <w:tcPr>
            <w:tcW w:w="2500" w:type="pct"/>
          </w:tcPr>
          <w:p w14:paraId="16C2801A" w14:textId="43EBA4C7" w:rsidR="002C6D04" w:rsidRDefault="002C6D04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6D04">
              <w:rPr>
                <w:rFonts w:ascii="Times New Roman" w:hAnsi="Times New Roman" w:cs="Times New Roman"/>
              </w:rPr>
              <w:t>Vid protokollet</w:t>
            </w:r>
          </w:p>
          <w:p w14:paraId="0CE2638F" w14:textId="77777777" w:rsidR="00A123B0" w:rsidRDefault="00EF50C6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0C6">
              <w:rPr>
                <w:rFonts w:ascii="Times New Roman" w:hAnsi="Times New Roman" w:cs="Times New Roman"/>
              </w:rPr>
              <w:t xml:space="preserve">Ann-Marie </w:t>
            </w:r>
            <w:proofErr w:type="spellStart"/>
            <w:r w:rsidRPr="00EF50C6">
              <w:rPr>
                <w:rFonts w:ascii="Times New Roman" w:hAnsi="Times New Roman" w:cs="Times New Roman"/>
              </w:rPr>
              <w:t>Kellner</w:t>
            </w:r>
            <w:proofErr w:type="spellEnd"/>
          </w:p>
          <w:p w14:paraId="093F7EEC" w14:textId="260BF617" w:rsidR="00EF50C6" w:rsidRPr="00EF50C6" w:rsidRDefault="00A123B0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F50C6" w:rsidRPr="00EF50C6">
              <w:rPr>
                <w:rFonts w:ascii="Times New Roman" w:hAnsi="Times New Roman" w:cs="Times New Roman"/>
              </w:rPr>
              <w:t>dministrativ</w:t>
            </w:r>
            <w:r w:rsidR="00EF50C6">
              <w:rPr>
                <w:rFonts w:ascii="Times New Roman" w:hAnsi="Times New Roman" w:cs="Times New Roman"/>
              </w:rPr>
              <w:t xml:space="preserve"> </w:t>
            </w:r>
            <w:r w:rsidR="00EF50C6" w:rsidRPr="00EF50C6">
              <w:rPr>
                <w:rFonts w:ascii="Times New Roman" w:hAnsi="Times New Roman" w:cs="Times New Roman"/>
              </w:rPr>
              <w:t>sekreterare</w:t>
            </w:r>
          </w:p>
        </w:tc>
        <w:tc>
          <w:tcPr>
            <w:tcW w:w="2500" w:type="pct"/>
          </w:tcPr>
          <w:p w14:paraId="2CAE9BF1" w14:textId="05E316CB" w:rsidR="00EF50C6" w:rsidRDefault="00A123B0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</w:t>
            </w:r>
            <w:r w:rsidR="00EF50C6" w:rsidRPr="00EF50C6">
              <w:rPr>
                <w:rFonts w:ascii="Times New Roman" w:hAnsi="Times New Roman" w:cs="Times New Roman"/>
                <w:lang w:val="en-US"/>
              </w:rPr>
              <w:t xml:space="preserve"> the protocol</w:t>
            </w:r>
          </w:p>
          <w:p w14:paraId="277F2C46" w14:textId="77777777" w:rsidR="00A123B0" w:rsidRDefault="00EF50C6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F50C6">
              <w:rPr>
                <w:rFonts w:ascii="Times New Roman" w:hAnsi="Times New Roman" w:cs="Times New Roman"/>
                <w:lang w:val="en-US"/>
              </w:rPr>
              <w:t>Ann-Marie Kellner</w:t>
            </w:r>
          </w:p>
          <w:p w14:paraId="63F4D928" w14:textId="21D1A6C3" w:rsidR="002C6D04" w:rsidRPr="00EF50C6" w:rsidRDefault="00A123B0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EF50C6" w:rsidRPr="00EF50C6">
              <w:rPr>
                <w:rFonts w:ascii="Times New Roman" w:hAnsi="Times New Roman" w:cs="Times New Roman"/>
                <w:lang w:val="en-US"/>
              </w:rPr>
              <w:t>dministrative secretary</w:t>
            </w:r>
          </w:p>
        </w:tc>
      </w:tr>
      <w:tr w:rsidR="00EF50C6" w:rsidRPr="001702BB" w14:paraId="1EFD08A3" w14:textId="77777777" w:rsidTr="00DF3393">
        <w:tc>
          <w:tcPr>
            <w:tcW w:w="2500" w:type="pct"/>
          </w:tcPr>
          <w:p w14:paraId="6F1AA8FB" w14:textId="0E7CC10F" w:rsidR="00EF50C6" w:rsidRPr="00EF50C6" w:rsidRDefault="00EF50C6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steras</w:t>
            </w:r>
          </w:p>
          <w:p w14:paraId="2D1691C2" w14:textId="77777777" w:rsidR="00A123B0" w:rsidRDefault="00EF50C6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0C6">
              <w:rPr>
                <w:rFonts w:ascii="Times New Roman" w:hAnsi="Times New Roman" w:cs="Times New Roman"/>
              </w:rPr>
              <w:t xml:space="preserve">Ulf </w:t>
            </w:r>
            <w:proofErr w:type="spellStart"/>
            <w:r w:rsidRPr="00EF50C6">
              <w:rPr>
                <w:rFonts w:ascii="Times New Roman" w:hAnsi="Times New Roman" w:cs="Times New Roman"/>
              </w:rPr>
              <w:t>Görman</w:t>
            </w:r>
            <w:proofErr w:type="spellEnd"/>
          </w:p>
          <w:p w14:paraId="2007FEBD" w14:textId="719C2489" w:rsidR="00EF50C6" w:rsidRPr="002C6D04" w:rsidRDefault="00A123B0" w:rsidP="00AF6D6C">
            <w:pPr>
              <w:spacing w:after="8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EF50C6" w:rsidRPr="00EF50C6">
              <w:rPr>
                <w:rFonts w:ascii="Times New Roman" w:hAnsi="Times New Roman" w:cs="Times New Roman"/>
              </w:rPr>
              <w:t xml:space="preserve">etenskaplig sekreterare </w:t>
            </w:r>
          </w:p>
        </w:tc>
        <w:tc>
          <w:tcPr>
            <w:tcW w:w="2500" w:type="pct"/>
          </w:tcPr>
          <w:p w14:paraId="5BF2EC92" w14:textId="63070F06" w:rsidR="00EF50C6" w:rsidRDefault="00EF50C6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by</w:t>
            </w:r>
            <w:r w:rsidRPr="002C6D0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2F5FAE7" w14:textId="77777777" w:rsidR="00A123B0" w:rsidRDefault="00EF50C6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C6D04">
              <w:rPr>
                <w:rFonts w:ascii="Times New Roman" w:hAnsi="Times New Roman" w:cs="Times New Roman"/>
                <w:lang w:val="en-US"/>
              </w:rPr>
              <w:t xml:space="preserve">Ulf </w:t>
            </w:r>
            <w:proofErr w:type="spellStart"/>
            <w:r w:rsidRPr="002C6D04">
              <w:rPr>
                <w:rFonts w:ascii="Times New Roman" w:hAnsi="Times New Roman" w:cs="Times New Roman"/>
                <w:lang w:val="en-US"/>
              </w:rPr>
              <w:t>Görman</w:t>
            </w:r>
            <w:proofErr w:type="spellEnd"/>
          </w:p>
          <w:p w14:paraId="6DC44E4E" w14:textId="0FFBAB9E" w:rsidR="00EF50C6" w:rsidRPr="00EF50C6" w:rsidRDefault="00A123B0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EF50C6" w:rsidRPr="002C6D04">
              <w:rPr>
                <w:rFonts w:ascii="Times New Roman" w:hAnsi="Times New Roman" w:cs="Times New Roman"/>
                <w:lang w:val="en-US"/>
              </w:rPr>
              <w:t>cientific secretary</w:t>
            </w:r>
          </w:p>
        </w:tc>
      </w:tr>
      <w:tr w:rsidR="00A123B0" w:rsidRPr="001702BB" w14:paraId="59961223" w14:textId="77777777" w:rsidTr="00DF3393">
        <w:tc>
          <w:tcPr>
            <w:tcW w:w="2500" w:type="pct"/>
          </w:tcPr>
          <w:p w14:paraId="3974DAB1" w14:textId="0C88F8C0" w:rsidR="00A123B0" w:rsidRDefault="00A123B0" w:rsidP="001702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till: Kerstin Petersson</w:t>
            </w:r>
          </w:p>
        </w:tc>
        <w:tc>
          <w:tcPr>
            <w:tcW w:w="2500" w:type="pct"/>
          </w:tcPr>
          <w:p w14:paraId="52F69A9B" w14:textId="25800E98" w:rsidR="00A123B0" w:rsidRDefault="00A123B0" w:rsidP="001702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nt to: Kerst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tersson</w:t>
            </w:r>
            <w:proofErr w:type="spellEnd"/>
          </w:p>
        </w:tc>
      </w:tr>
    </w:tbl>
    <w:p w14:paraId="5009C0B7" w14:textId="77777777" w:rsidR="00A221FD" w:rsidRPr="00EF50C6" w:rsidRDefault="00A221FD" w:rsidP="001702B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DDE4E10" w14:textId="77777777" w:rsidR="00A221FD" w:rsidRPr="00EF50C6" w:rsidRDefault="00A221FD" w:rsidP="001702B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B7645AC" w14:textId="77777777" w:rsidR="001702BB" w:rsidRPr="00EF50C6" w:rsidRDefault="001702BB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1702BB" w:rsidRPr="00EF50C6" w:rsidSect="00DF33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65529"/>
    <w:multiLevelType w:val="hybridMultilevel"/>
    <w:tmpl w:val="71D8E5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595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FD"/>
    <w:rsid w:val="0000671D"/>
    <w:rsid w:val="00007B4B"/>
    <w:rsid w:val="00022E8A"/>
    <w:rsid w:val="00062323"/>
    <w:rsid w:val="00092D34"/>
    <w:rsid w:val="00094C06"/>
    <w:rsid w:val="0009608E"/>
    <w:rsid w:val="000B568F"/>
    <w:rsid w:val="000D1A44"/>
    <w:rsid w:val="000E5168"/>
    <w:rsid w:val="000E71C7"/>
    <w:rsid w:val="000F064E"/>
    <w:rsid w:val="00102081"/>
    <w:rsid w:val="00114985"/>
    <w:rsid w:val="00116750"/>
    <w:rsid w:val="00121717"/>
    <w:rsid w:val="00124815"/>
    <w:rsid w:val="00151ACE"/>
    <w:rsid w:val="0015414B"/>
    <w:rsid w:val="00162C70"/>
    <w:rsid w:val="00163DC1"/>
    <w:rsid w:val="00164766"/>
    <w:rsid w:val="001702BB"/>
    <w:rsid w:val="001843C2"/>
    <w:rsid w:val="00185438"/>
    <w:rsid w:val="0019720E"/>
    <w:rsid w:val="001A5A3F"/>
    <w:rsid w:val="001B3368"/>
    <w:rsid w:val="001E6780"/>
    <w:rsid w:val="001E6E58"/>
    <w:rsid w:val="001F6145"/>
    <w:rsid w:val="00231469"/>
    <w:rsid w:val="00233A57"/>
    <w:rsid w:val="00252949"/>
    <w:rsid w:val="00255503"/>
    <w:rsid w:val="0026053F"/>
    <w:rsid w:val="0026086F"/>
    <w:rsid w:val="0027005B"/>
    <w:rsid w:val="00290459"/>
    <w:rsid w:val="002A70CF"/>
    <w:rsid w:val="002B76CF"/>
    <w:rsid w:val="002C6D04"/>
    <w:rsid w:val="002D3326"/>
    <w:rsid w:val="003133F0"/>
    <w:rsid w:val="003345A1"/>
    <w:rsid w:val="00344351"/>
    <w:rsid w:val="00350895"/>
    <w:rsid w:val="0038455D"/>
    <w:rsid w:val="00386F41"/>
    <w:rsid w:val="00395AFF"/>
    <w:rsid w:val="003D071D"/>
    <w:rsid w:val="00404E34"/>
    <w:rsid w:val="00433E74"/>
    <w:rsid w:val="00450BA9"/>
    <w:rsid w:val="00460F94"/>
    <w:rsid w:val="00484060"/>
    <w:rsid w:val="00486759"/>
    <w:rsid w:val="00492592"/>
    <w:rsid w:val="004961B3"/>
    <w:rsid w:val="004C58B5"/>
    <w:rsid w:val="004C5DDB"/>
    <w:rsid w:val="004E34C0"/>
    <w:rsid w:val="004E62D7"/>
    <w:rsid w:val="004F5503"/>
    <w:rsid w:val="00541149"/>
    <w:rsid w:val="0055494E"/>
    <w:rsid w:val="00554C0A"/>
    <w:rsid w:val="00561EB8"/>
    <w:rsid w:val="00595F49"/>
    <w:rsid w:val="005A18CC"/>
    <w:rsid w:val="005B2E69"/>
    <w:rsid w:val="005B67AB"/>
    <w:rsid w:val="005C4A2A"/>
    <w:rsid w:val="005D4D08"/>
    <w:rsid w:val="005E36C8"/>
    <w:rsid w:val="005F7BE5"/>
    <w:rsid w:val="006243AB"/>
    <w:rsid w:val="006469FB"/>
    <w:rsid w:val="00661D6B"/>
    <w:rsid w:val="006675C7"/>
    <w:rsid w:val="00684A77"/>
    <w:rsid w:val="00692638"/>
    <w:rsid w:val="006B2231"/>
    <w:rsid w:val="006C27EC"/>
    <w:rsid w:val="006C32A6"/>
    <w:rsid w:val="006C506B"/>
    <w:rsid w:val="00703B81"/>
    <w:rsid w:val="007271C5"/>
    <w:rsid w:val="007323D4"/>
    <w:rsid w:val="007458DC"/>
    <w:rsid w:val="00755D6A"/>
    <w:rsid w:val="007A0160"/>
    <w:rsid w:val="007C1397"/>
    <w:rsid w:val="007C5E04"/>
    <w:rsid w:val="007D36E2"/>
    <w:rsid w:val="007F6C4B"/>
    <w:rsid w:val="0084036E"/>
    <w:rsid w:val="00841B13"/>
    <w:rsid w:val="00843224"/>
    <w:rsid w:val="00845679"/>
    <w:rsid w:val="008A1631"/>
    <w:rsid w:val="008A293D"/>
    <w:rsid w:val="008B26BC"/>
    <w:rsid w:val="008C318E"/>
    <w:rsid w:val="008D2813"/>
    <w:rsid w:val="008E147C"/>
    <w:rsid w:val="008E31CF"/>
    <w:rsid w:val="00907CD1"/>
    <w:rsid w:val="00913666"/>
    <w:rsid w:val="009247DA"/>
    <w:rsid w:val="00924C43"/>
    <w:rsid w:val="00944638"/>
    <w:rsid w:val="00947BC2"/>
    <w:rsid w:val="00954D73"/>
    <w:rsid w:val="009555A6"/>
    <w:rsid w:val="0096078F"/>
    <w:rsid w:val="009702D8"/>
    <w:rsid w:val="0097315D"/>
    <w:rsid w:val="009A0C33"/>
    <w:rsid w:val="009A6FA5"/>
    <w:rsid w:val="009A79A8"/>
    <w:rsid w:val="009C3B25"/>
    <w:rsid w:val="009D4B98"/>
    <w:rsid w:val="009D7809"/>
    <w:rsid w:val="009F73B1"/>
    <w:rsid w:val="00A123B0"/>
    <w:rsid w:val="00A221FD"/>
    <w:rsid w:val="00A27640"/>
    <w:rsid w:val="00A343A2"/>
    <w:rsid w:val="00A3543B"/>
    <w:rsid w:val="00A36C9B"/>
    <w:rsid w:val="00A40EB3"/>
    <w:rsid w:val="00A41AF4"/>
    <w:rsid w:val="00A43612"/>
    <w:rsid w:val="00A44868"/>
    <w:rsid w:val="00A57756"/>
    <w:rsid w:val="00A93F96"/>
    <w:rsid w:val="00A95822"/>
    <w:rsid w:val="00AB3203"/>
    <w:rsid w:val="00AC6204"/>
    <w:rsid w:val="00AD3D5B"/>
    <w:rsid w:val="00AE0F56"/>
    <w:rsid w:val="00AF00E4"/>
    <w:rsid w:val="00AF06E5"/>
    <w:rsid w:val="00AF369A"/>
    <w:rsid w:val="00AF5F81"/>
    <w:rsid w:val="00AF6D6C"/>
    <w:rsid w:val="00B1012F"/>
    <w:rsid w:val="00B12EDF"/>
    <w:rsid w:val="00B20561"/>
    <w:rsid w:val="00B747F3"/>
    <w:rsid w:val="00B94258"/>
    <w:rsid w:val="00B9533A"/>
    <w:rsid w:val="00BA034D"/>
    <w:rsid w:val="00BA1789"/>
    <w:rsid w:val="00BA45C4"/>
    <w:rsid w:val="00BB24CD"/>
    <w:rsid w:val="00BC12E1"/>
    <w:rsid w:val="00BC3B81"/>
    <w:rsid w:val="00BD0459"/>
    <w:rsid w:val="00BD507B"/>
    <w:rsid w:val="00C138D3"/>
    <w:rsid w:val="00C16D06"/>
    <w:rsid w:val="00C24CD1"/>
    <w:rsid w:val="00C37ADC"/>
    <w:rsid w:val="00C63FB3"/>
    <w:rsid w:val="00C8029F"/>
    <w:rsid w:val="00C80B53"/>
    <w:rsid w:val="00CA7932"/>
    <w:rsid w:val="00D044BA"/>
    <w:rsid w:val="00D13884"/>
    <w:rsid w:val="00D17C66"/>
    <w:rsid w:val="00D31E0A"/>
    <w:rsid w:val="00D545E0"/>
    <w:rsid w:val="00D6372D"/>
    <w:rsid w:val="00D858FF"/>
    <w:rsid w:val="00DA21C0"/>
    <w:rsid w:val="00DE30E8"/>
    <w:rsid w:val="00DF237D"/>
    <w:rsid w:val="00DF3393"/>
    <w:rsid w:val="00E51E6B"/>
    <w:rsid w:val="00EF2DD0"/>
    <w:rsid w:val="00EF50C6"/>
    <w:rsid w:val="00F150BB"/>
    <w:rsid w:val="00F4018B"/>
    <w:rsid w:val="00F64176"/>
    <w:rsid w:val="00F74214"/>
    <w:rsid w:val="00F9129E"/>
    <w:rsid w:val="00FA3732"/>
    <w:rsid w:val="00FA4B53"/>
    <w:rsid w:val="00FC779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51274"/>
  <w15:chartTrackingRefBased/>
  <w15:docId w15:val="{F3D84109-6D48-374F-B4BB-A8617B7D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link w:val="Rubrik3Char"/>
    <w:uiPriority w:val="9"/>
    <w:qFormat/>
    <w:rsid w:val="00A343A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22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A343A2"/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customStyle="1" w:styleId="apple-converted-space">
    <w:name w:val="apple-converted-space"/>
    <w:basedOn w:val="Standardstycketeckensnitt"/>
    <w:rsid w:val="00A343A2"/>
  </w:style>
  <w:style w:type="paragraph" w:styleId="Liststycke">
    <w:name w:val="List Paragraph"/>
    <w:basedOn w:val="Normal"/>
    <w:uiPriority w:val="34"/>
    <w:qFormat/>
    <w:rsid w:val="001A5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54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gsten</dc:creator>
  <cp:keywords/>
  <dc:description/>
  <cp:lastModifiedBy>Emma Wigsten</cp:lastModifiedBy>
  <cp:revision>23</cp:revision>
  <dcterms:created xsi:type="dcterms:W3CDTF">2023-06-20T16:49:00Z</dcterms:created>
  <dcterms:modified xsi:type="dcterms:W3CDTF">2023-06-22T04:40:00Z</dcterms:modified>
</cp:coreProperties>
</file>